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538" w:rsidRDefault="00696538" w:rsidP="00696538">
      <w:pPr>
        <w:spacing w:line="480" w:lineRule="auto"/>
        <w:rPr>
          <w:rFonts w:asciiTheme="majorBidi" w:eastAsia="Arial Unicode MS" w:hAnsiTheme="majorBidi" w:cstheme="majorBidi"/>
          <w:b/>
          <w:bCs/>
          <w:color w:val="000000"/>
          <w:spacing w:val="-4"/>
          <w:sz w:val="28"/>
          <w:szCs w:val="28"/>
          <w:u w:val="single"/>
          <w:rtl/>
        </w:rPr>
      </w:pPr>
      <w:r w:rsidRPr="009E1AB0">
        <w:rPr>
          <w:rFonts w:asciiTheme="majorBidi" w:eastAsia="Arial Unicode MS" w:hAnsiTheme="majorBidi" w:cstheme="majorBidi"/>
          <w:b/>
          <w:bCs/>
          <w:color w:val="000000"/>
          <w:spacing w:val="-4"/>
          <w:sz w:val="28"/>
          <w:szCs w:val="28"/>
          <w:u w:val="single"/>
        </w:rPr>
        <w:t>Appendix B:  The Parenting Styles and Dimensions Questionnaire (PSDQ)</w:t>
      </w:r>
    </w:p>
    <w:p w:rsidR="00696538" w:rsidRPr="00696538" w:rsidRDefault="00696538" w:rsidP="00696538">
      <w:pPr>
        <w:rPr>
          <w:rFonts w:asciiTheme="majorBidi" w:eastAsia="Arial Unicode MS" w:hAnsiTheme="majorBidi" w:cstheme="majorBidi"/>
          <w:sz w:val="28"/>
          <w:szCs w:val="28"/>
          <w:rtl/>
        </w:rPr>
      </w:pPr>
      <w:r w:rsidRPr="009E1AB0">
        <w:rPr>
          <w:rFonts w:asciiTheme="majorBidi" w:eastAsia="Arial Unicode MS" w:hAnsiTheme="majorBidi" w:cstheme="majorBidi"/>
          <w:b/>
          <w:bCs/>
          <w:noProof/>
          <w:color w:val="000000"/>
          <w:spacing w:val="-4"/>
          <w:sz w:val="28"/>
          <w:szCs w:val="28"/>
          <w:rtl/>
        </w:rPr>
        <mc:AlternateContent>
          <mc:Choice Requires="wps">
            <w:drawing>
              <wp:inline distT="0" distB="0" distL="0" distR="0" wp14:anchorId="638F66F9" wp14:editId="0F6E5D77">
                <wp:extent cx="5664835" cy="7169150"/>
                <wp:effectExtent l="0" t="0" r="12065" b="1270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4835" cy="7169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1. I am responsible for my child’s feelings and need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2. I take my child’s wishes into consideration before I ask him/her to do something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3. I explain to my child how I feel about his/her good/bad behavior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4. I encourage my child to talk about his/her feelings and problem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5. I encourage my child to freely “speak his/her mind”, even if he/she disagrees with me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6. I explain the reasons behind my expectation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7. I provide comfort and understanding when my child is upset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8. I compliment my child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9. I consider my child’s preferences when I make plans for the family (e.g., weekends away and holidays)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10. I respect my child’s opinion and encourage him/her to express them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11. I treat my child as an equal member of the family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12. I provide my child, the reasons for the expectations I have for him/her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  <w:p w:rsidR="00696538" w:rsidRPr="009E1AB0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13. I have warm and intimate times together with my child</w:t>
                            </w:r>
                          </w:p>
                          <w:p w:rsidR="00696538" w:rsidRPr="009E1AB0" w:rsidRDefault="00696538" w:rsidP="00696538">
                            <w:pPr>
                              <w:spacing w:line="36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1AB0">
                              <w:rPr>
                                <w:rFonts w:asciiTheme="majorBidi" w:hAnsiTheme="majorBidi" w:cstheme="majorBidi"/>
                              </w:rPr>
                              <w:t>Never 1 2 3 4 5 6 Alw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" o:spid="_x0000_s1026" style="width:446.05pt;height:56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" fillcolor="window" strokecolor="windowText" strokeweight="2pt">
                <v:textbox>
                  <w:txbxContent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1. I am responsible for my child’s feelings and need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2. I take my child’s wishes into consideration before I ask him/her to do something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3. I explain to my child how I feel about his/her good/bad behavior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4. I encourage my child to talk about his/her feelings and problem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5. I encourage my child to freely “speak his/her mind”, even if he/she disagrees with me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6. I explain the reasons behind my expectation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7. I provide comfort and understanding when my child is upset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8. I compliment my child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9. I consider my child’s preferences when I make plans for the family (e.g., weekends away and holidays)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10. I respect my child’s opinion and encourage him/her to express them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11. I treat my child as an equal member of the family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12. I provide my child, the reasons for the expectations I have for him/her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  <w:p w:rsidR="00696538" w:rsidRPr="009E1AB0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13. I have warm and intimate times together with my child</w:t>
                      </w:r>
                    </w:p>
                    <w:p w:rsidR="00696538" w:rsidRPr="009E1AB0" w:rsidRDefault="00696538" w:rsidP="00696538">
                      <w:pPr>
                        <w:spacing w:line="360" w:lineRule="auto"/>
                        <w:rPr>
                          <w:rFonts w:asciiTheme="majorBidi" w:hAnsiTheme="majorBidi" w:cstheme="majorBidi"/>
                        </w:rPr>
                      </w:pPr>
                      <w:r w:rsidRPr="009E1AB0">
                        <w:rPr>
                          <w:rFonts w:asciiTheme="majorBidi" w:hAnsiTheme="majorBidi" w:cstheme="majorBidi"/>
                        </w:rPr>
                        <w:t>Never 1 2 3 4 5 6 Always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bookmarkStart w:id="0" w:name="_GoBack"/>
      <w:bookmarkEnd w:id="0"/>
    </w:p>
    <w:p w:rsidR="00CF73F0" w:rsidRDefault="00696538">
      <w:r>
        <w:rPr>
          <w:rFonts w:asciiTheme="majorBidi" w:eastAsia="Arial Unicode MS" w:hAnsiTheme="majorBidi" w:cstheme="majorBidi"/>
          <w:b/>
          <w:bCs/>
          <w:noProof/>
          <w:color w:val="000000"/>
          <w:spacing w:val="-4"/>
          <w:sz w:val="28"/>
          <w:szCs w:val="28"/>
          <w:rtl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1E31B1" wp14:editId="00653A1B">
                <wp:simplePos x="0" y="0"/>
                <wp:positionH relativeFrom="column">
                  <wp:posOffset>321945</wp:posOffset>
                </wp:positionH>
                <wp:positionV relativeFrom="paragraph">
                  <wp:posOffset>-17780</wp:posOffset>
                </wp:positionV>
                <wp:extent cx="5899785" cy="9211945"/>
                <wp:effectExtent l="0" t="0" r="24765" b="27305"/>
                <wp:wrapSquare wrapText="bothSides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99785" cy="9211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1. When my child asks me why he/she has to do something I tell him/her it is because I said so, I am your parent, or because that is</w:t>
                            </w:r>
                            <w:r>
                              <w:rPr>
                                <w:rFonts w:ascii="ArialMT" w:hAnsi="ArialMT" w:cs="ArialMT"/>
                              </w:rPr>
                              <w:t xml:space="preserve"> </w:t>
                            </w:r>
                            <w:r w:rsidRPr="00996956">
                              <w:rPr>
                                <w:rFonts w:ascii="ArialMT" w:hAnsi="ArialMT" w:cs="ArialMT"/>
                              </w:rPr>
                              <w:t>what I want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2. I punish my child by taking privileges away from him/her (e.g., TV, games, visiting friends)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3. I yell when I disapprove of my child’s behavior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4. I explode in anger towards my child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5. I spank my child when I don’t like what he/she does or s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6. I use criticism to make my child improve his/her behavior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7. I use threats as a form of punishment with little or no justification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8. I punish my child by withholding emotional expressions (e.g., kisses and cuddles)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9. I openly criticize my child when his/her behavior does not meet my expectation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10. I find myself struggling to try to change how my child thinks or feels about thing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11. I feel the need to point out my child’s past behavioral problems to make sure he/she will not do them again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12. I remind my child that I am his/her parent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13. I remind my child of all the things I am doing and I have done for him/her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1. I find it difficult to discipline my child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2. I give into my child when he/she causes a commotion about something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3. I pamper my child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  <w:p w:rsidR="00696538" w:rsidRPr="00996956" w:rsidRDefault="00696538" w:rsidP="0069653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rFonts w:ascii="ArialMT" w:hAnsi="ArialMT" w:cs="ArialMT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4. I ignore my child’s bad behavior</w:t>
                            </w:r>
                          </w:p>
                          <w:p w:rsidR="00696538" w:rsidRPr="00996956" w:rsidRDefault="00696538" w:rsidP="00696538">
                            <w:pPr>
                              <w:spacing w:line="360" w:lineRule="auto"/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996956">
                              <w:rPr>
                                <w:rFonts w:ascii="ArialMT" w:hAnsi="ArialMT" w:cs="ArialMT"/>
                              </w:rPr>
                              <w:t>Never 1 2 3 4 5 6 Alw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7" style="position:absolute;margin-left:25.35pt;margin-top:-1.4pt;width:464.55pt;height:72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" fillcolor="window" strokecolor="windowText" strokeweight="2pt">
                <v:textbox>
                  <w:txbxContent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1. When my child asks me why he/she has to do something I tell him/her it is because I said so, I am your parent, or because that is</w:t>
                      </w:r>
                      <w:r>
                        <w:rPr>
                          <w:rFonts w:ascii="ArialMT" w:hAnsi="ArialMT" w:cs="ArialMT"/>
                        </w:rPr>
                        <w:t xml:space="preserve"> </w:t>
                      </w:r>
                      <w:r w:rsidRPr="00996956">
                        <w:rPr>
                          <w:rFonts w:ascii="ArialMT" w:hAnsi="ArialMT" w:cs="ArialMT"/>
                        </w:rPr>
                        <w:t>what I want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2. I punish my child by taking privileges away from him/her (e.g., TV, games, visiting friends)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3. I yell when I disapprove of my child’s behavior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4. I explode in anger towards my child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5. I spank my child when I don’t like what he/she does or s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6. I use criticism to make my child improve his/her behavior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7. I use threats as a form of punishment with little or no justification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8. I punish my child by withholding emotional expressions (e.g., kisses and cuddles)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9. I openly criticize my child when his/her behavior does not meet my expectation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10. I find myself struggling to try to change how my child thinks or feels about thing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11. I feel the need to point out my child’s past behavioral problems to make sure he/she will not do them again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12. I remind my child that I am his/her parent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13. I remind my child of all the things I am doing and I have done for him/her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1. I find it difficult to discipline my child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2. I give into my child when he/she causes a commotion about something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3. I pamper my child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  <w:p w:rsidR="00696538" w:rsidRPr="00996956" w:rsidRDefault="00696538" w:rsidP="00696538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rFonts w:ascii="ArialMT" w:hAnsi="ArialMT" w:cs="ArialMT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4. I ignore my child’s bad behavior</w:t>
                      </w:r>
                    </w:p>
                    <w:p w:rsidR="00696538" w:rsidRPr="00996956" w:rsidRDefault="00696538" w:rsidP="00696538">
                      <w:pPr>
                        <w:spacing w:line="360" w:lineRule="auto"/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996956">
                        <w:rPr>
                          <w:rFonts w:ascii="ArialMT" w:hAnsi="ArialMT" w:cs="ArialMT"/>
                        </w:rPr>
                        <w:t>Never 1 2 3 4 5 6 Alway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 w:rsidR="00CF7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538"/>
    <w:rsid w:val="00012E8B"/>
    <w:rsid w:val="002F4870"/>
    <w:rsid w:val="0069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3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3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</dc:creator>
  <cp:lastModifiedBy>yes</cp:lastModifiedBy>
  <cp:revision>1</cp:revision>
  <dcterms:created xsi:type="dcterms:W3CDTF">2024-09-03T07:23:00Z</dcterms:created>
  <dcterms:modified xsi:type="dcterms:W3CDTF">2024-09-03T07:27:00Z</dcterms:modified>
</cp:coreProperties>
</file>